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BBD47" w14:textId="77777777" w:rsidR="007D4DF7" w:rsidRPr="00B23F6E" w:rsidRDefault="007D4DF7">
      <w:pPr>
        <w:spacing w:after="12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76D8F3E7" w14:textId="22B8649E" w:rsidR="007D4DF7" w:rsidRPr="00B23F6E" w:rsidRDefault="00896C9B" w:rsidP="00B23F6E">
      <w:pPr>
        <w:pStyle w:val="EndNoteBibliography"/>
        <w:spacing w:after="120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896C9B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5</w:t>
      </w:r>
      <w:r w:rsidR="00000000" w:rsidRPr="00B23F6E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000000" w:rsidRPr="00B23F6E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KEGG pathway enrichment analysis of differentially expressed genes</w:t>
      </w:r>
    </w:p>
    <w:tbl>
      <w:tblPr>
        <w:tblW w:w="8216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97"/>
        <w:gridCol w:w="1276"/>
        <w:gridCol w:w="3260"/>
        <w:gridCol w:w="1483"/>
      </w:tblGrid>
      <w:tr w:rsidR="007D4DF7" w:rsidRPr="00B23F6E" w14:paraId="3C037B6A" w14:textId="77777777" w:rsidTr="00B23F6E">
        <w:trPr>
          <w:trHeight w:val="415"/>
          <w:jc w:val="center"/>
        </w:trPr>
        <w:tc>
          <w:tcPr>
            <w:tcW w:w="2197" w:type="dxa"/>
            <w:tcBorders>
              <w:top w:val="single" w:sz="12" w:space="0" w:color="auto"/>
            </w:tcBorders>
            <w:vAlign w:val="center"/>
          </w:tcPr>
          <w:p w14:paraId="7C11DE13" w14:textId="77777777" w:rsidR="007D4DF7" w:rsidRPr="00B23F6E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5481742A" w14:textId="77777777" w:rsidR="007D4DF7" w:rsidRPr="00B23F6E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ID</w:t>
            </w:r>
          </w:p>
        </w:tc>
        <w:tc>
          <w:tcPr>
            <w:tcW w:w="3260" w:type="dxa"/>
            <w:tcBorders>
              <w:top w:val="single" w:sz="12" w:space="0" w:color="auto"/>
            </w:tcBorders>
            <w:vAlign w:val="center"/>
          </w:tcPr>
          <w:p w14:paraId="05525371" w14:textId="77777777" w:rsidR="007D4DF7" w:rsidRPr="00B23F6E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Description</w:t>
            </w:r>
          </w:p>
        </w:tc>
        <w:tc>
          <w:tcPr>
            <w:tcW w:w="1483" w:type="dxa"/>
            <w:tcBorders>
              <w:top w:val="single" w:sz="12" w:space="0" w:color="auto"/>
            </w:tcBorders>
            <w:vAlign w:val="center"/>
          </w:tcPr>
          <w:p w14:paraId="4257C3E8" w14:textId="228AD6AB" w:rsidR="007D4DF7" w:rsidRPr="00B23F6E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P</w:t>
            </w:r>
            <w:r w:rsidR="00B23F6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 w:rsidRPr="00B23F6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value</w:t>
            </w:r>
          </w:p>
        </w:tc>
      </w:tr>
      <w:tr w:rsidR="007D4DF7" w:rsidRPr="00B23F6E" w14:paraId="207884BD" w14:textId="77777777" w:rsidTr="00B23F6E">
        <w:trPr>
          <w:trHeight w:val="341"/>
          <w:jc w:val="center"/>
        </w:trPr>
        <w:tc>
          <w:tcPr>
            <w:tcW w:w="2197" w:type="dxa"/>
            <w:tcBorders>
              <w:top w:val="single" w:sz="8" w:space="0" w:color="000000"/>
            </w:tcBorders>
            <w:vAlign w:val="center"/>
          </w:tcPr>
          <w:p w14:paraId="6CA26D11" w14:textId="77777777" w:rsidR="007D4DF7" w:rsidRPr="00B23F6E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EGG_PATHWAY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14:paraId="2E3F2408" w14:textId="77777777" w:rsidR="007D4DF7" w:rsidRPr="00B23F6E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sz w:val="24"/>
                <w:szCs w:val="24"/>
              </w:rPr>
              <w:t>hsa04918</w:t>
            </w:r>
          </w:p>
        </w:tc>
        <w:tc>
          <w:tcPr>
            <w:tcW w:w="3260" w:type="dxa"/>
            <w:tcBorders>
              <w:top w:val="single" w:sz="8" w:space="0" w:color="000000"/>
            </w:tcBorders>
            <w:vAlign w:val="center"/>
          </w:tcPr>
          <w:p w14:paraId="47560E50" w14:textId="77777777" w:rsidR="007D4DF7" w:rsidRPr="00B23F6E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sz w:val="24"/>
                <w:szCs w:val="24"/>
              </w:rPr>
              <w:t>Thyroid hormone synthesis</w:t>
            </w:r>
          </w:p>
        </w:tc>
        <w:tc>
          <w:tcPr>
            <w:tcW w:w="1483" w:type="dxa"/>
            <w:tcBorders>
              <w:top w:val="single" w:sz="8" w:space="0" w:color="000000"/>
            </w:tcBorders>
            <w:vAlign w:val="center"/>
          </w:tcPr>
          <w:p w14:paraId="4B6FF0DF" w14:textId="77777777" w:rsidR="007D4DF7" w:rsidRPr="00B23F6E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sz w:val="24"/>
                <w:szCs w:val="24"/>
              </w:rPr>
              <w:t>6.31638E-06</w:t>
            </w:r>
          </w:p>
        </w:tc>
      </w:tr>
      <w:tr w:rsidR="007D4DF7" w:rsidRPr="00B23F6E" w14:paraId="1D8BA2FE" w14:textId="77777777" w:rsidTr="00B23F6E">
        <w:trPr>
          <w:trHeight w:val="349"/>
          <w:jc w:val="center"/>
        </w:trPr>
        <w:tc>
          <w:tcPr>
            <w:tcW w:w="2197" w:type="dxa"/>
            <w:vAlign w:val="center"/>
          </w:tcPr>
          <w:p w14:paraId="4A890573" w14:textId="77777777" w:rsidR="007D4DF7" w:rsidRPr="00B23F6E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EGG_PATHWAY</w:t>
            </w:r>
          </w:p>
        </w:tc>
        <w:tc>
          <w:tcPr>
            <w:tcW w:w="1276" w:type="dxa"/>
            <w:vAlign w:val="center"/>
          </w:tcPr>
          <w:p w14:paraId="05A2EEDD" w14:textId="77777777" w:rsidR="007D4DF7" w:rsidRPr="00B23F6E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sz w:val="24"/>
                <w:szCs w:val="24"/>
              </w:rPr>
              <w:t>hsa05204</w:t>
            </w:r>
          </w:p>
        </w:tc>
        <w:tc>
          <w:tcPr>
            <w:tcW w:w="3260" w:type="dxa"/>
            <w:vAlign w:val="center"/>
          </w:tcPr>
          <w:p w14:paraId="56B23ED8" w14:textId="77777777" w:rsidR="007D4DF7" w:rsidRPr="00B23F6E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sz w:val="24"/>
                <w:szCs w:val="24"/>
              </w:rPr>
              <w:t>Chemical carcinogenesis - DNA adducts</w:t>
            </w:r>
          </w:p>
        </w:tc>
        <w:tc>
          <w:tcPr>
            <w:tcW w:w="1483" w:type="dxa"/>
            <w:vAlign w:val="center"/>
          </w:tcPr>
          <w:p w14:paraId="0F21C4E8" w14:textId="77777777" w:rsidR="007D4DF7" w:rsidRPr="00B23F6E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sz w:val="24"/>
                <w:szCs w:val="24"/>
              </w:rPr>
              <w:t>4.53137E-05</w:t>
            </w:r>
          </w:p>
        </w:tc>
      </w:tr>
      <w:tr w:rsidR="007D4DF7" w:rsidRPr="00B23F6E" w14:paraId="32EBDB8E" w14:textId="77777777" w:rsidTr="00B23F6E">
        <w:trPr>
          <w:trHeight w:val="429"/>
          <w:jc w:val="center"/>
        </w:trPr>
        <w:tc>
          <w:tcPr>
            <w:tcW w:w="2197" w:type="dxa"/>
            <w:vAlign w:val="center"/>
          </w:tcPr>
          <w:p w14:paraId="10F8B248" w14:textId="77777777" w:rsidR="007D4DF7" w:rsidRPr="00B23F6E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EGG_PATHWAY</w:t>
            </w:r>
          </w:p>
        </w:tc>
        <w:tc>
          <w:tcPr>
            <w:tcW w:w="1276" w:type="dxa"/>
            <w:vAlign w:val="center"/>
          </w:tcPr>
          <w:p w14:paraId="2FDC3CFD" w14:textId="77777777" w:rsidR="007D4DF7" w:rsidRPr="00B23F6E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sz w:val="24"/>
                <w:szCs w:val="24"/>
              </w:rPr>
              <w:t>hsa04972</w:t>
            </w:r>
          </w:p>
        </w:tc>
        <w:tc>
          <w:tcPr>
            <w:tcW w:w="3260" w:type="dxa"/>
            <w:vAlign w:val="center"/>
          </w:tcPr>
          <w:p w14:paraId="2F1C7EAB" w14:textId="77777777" w:rsidR="007D4DF7" w:rsidRPr="00B23F6E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sz w:val="24"/>
                <w:szCs w:val="24"/>
              </w:rPr>
              <w:t>Pancreatic secretion</w:t>
            </w:r>
          </w:p>
        </w:tc>
        <w:tc>
          <w:tcPr>
            <w:tcW w:w="1483" w:type="dxa"/>
            <w:vAlign w:val="center"/>
          </w:tcPr>
          <w:p w14:paraId="733427E8" w14:textId="77777777" w:rsidR="007D4DF7" w:rsidRPr="00B23F6E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sz w:val="24"/>
                <w:szCs w:val="24"/>
              </w:rPr>
              <w:t>4.78794E-05</w:t>
            </w:r>
          </w:p>
        </w:tc>
      </w:tr>
      <w:tr w:rsidR="007D4DF7" w:rsidRPr="00B23F6E" w14:paraId="544F0D0E" w14:textId="77777777" w:rsidTr="00B23F6E">
        <w:trPr>
          <w:trHeight w:val="429"/>
          <w:jc w:val="center"/>
        </w:trPr>
        <w:tc>
          <w:tcPr>
            <w:tcW w:w="2197" w:type="dxa"/>
            <w:vAlign w:val="center"/>
          </w:tcPr>
          <w:p w14:paraId="1D529C32" w14:textId="77777777" w:rsidR="007D4DF7" w:rsidRPr="00B23F6E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EGG_PATHWAY</w:t>
            </w:r>
          </w:p>
        </w:tc>
        <w:tc>
          <w:tcPr>
            <w:tcW w:w="1276" w:type="dxa"/>
            <w:vAlign w:val="center"/>
          </w:tcPr>
          <w:p w14:paraId="053EFA31" w14:textId="77777777" w:rsidR="007D4DF7" w:rsidRPr="00B23F6E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sz w:val="24"/>
                <w:szCs w:val="24"/>
              </w:rPr>
              <w:t>hsa00982</w:t>
            </w:r>
          </w:p>
        </w:tc>
        <w:tc>
          <w:tcPr>
            <w:tcW w:w="3260" w:type="dxa"/>
            <w:vAlign w:val="center"/>
          </w:tcPr>
          <w:p w14:paraId="5C10DCFA" w14:textId="77777777" w:rsidR="007D4DF7" w:rsidRPr="00B23F6E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sz w:val="24"/>
                <w:szCs w:val="24"/>
              </w:rPr>
              <w:t>Drug metabolism - cytochrome P450</w:t>
            </w:r>
          </w:p>
        </w:tc>
        <w:tc>
          <w:tcPr>
            <w:tcW w:w="1483" w:type="dxa"/>
            <w:vAlign w:val="center"/>
          </w:tcPr>
          <w:p w14:paraId="0DFA3EFC" w14:textId="77777777" w:rsidR="007D4DF7" w:rsidRPr="00B23F6E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sz w:val="24"/>
                <w:szCs w:val="24"/>
              </w:rPr>
              <w:t>5.77404E-05</w:t>
            </w:r>
          </w:p>
        </w:tc>
      </w:tr>
      <w:tr w:rsidR="007D4DF7" w:rsidRPr="00B23F6E" w14:paraId="6025D34C" w14:textId="77777777" w:rsidTr="00B23F6E">
        <w:trPr>
          <w:trHeight w:val="429"/>
          <w:jc w:val="center"/>
        </w:trPr>
        <w:tc>
          <w:tcPr>
            <w:tcW w:w="2197" w:type="dxa"/>
            <w:vAlign w:val="center"/>
          </w:tcPr>
          <w:p w14:paraId="77B4C52C" w14:textId="77777777" w:rsidR="007D4DF7" w:rsidRPr="00B23F6E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EGG_PATHWAY</w:t>
            </w:r>
          </w:p>
        </w:tc>
        <w:tc>
          <w:tcPr>
            <w:tcW w:w="1276" w:type="dxa"/>
            <w:vAlign w:val="center"/>
          </w:tcPr>
          <w:p w14:paraId="6CFD292F" w14:textId="77777777" w:rsidR="007D4DF7" w:rsidRPr="00B23F6E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sz w:val="24"/>
                <w:szCs w:val="24"/>
              </w:rPr>
              <w:t>hsa00980</w:t>
            </w:r>
          </w:p>
        </w:tc>
        <w:tc>
          <w:tcPr>
            <w:tcW w:w="3260" w:type="dxa"/>
            <w:vAlign w:val="center"/>
          </w:tcPr>
          <w:p w14:paraId="4721E82F" w14:textId="77777777" w:rsidR="007D4DF7" w:rsidRPr="00B23F6E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sz w:val="24"/>
                <w:szCs w:val="24"/>
              </w:rPr>
              <w:t>Metabolism of xenobiotics by cytochrome P450</w:t>
            </w:r>
          </w:p>
        </w:tc>
        <w:tc>
          <w:tcPr>
            <w:tcW w:w="1483" w:type="dxa"/>
            <w:vAlign w:val="center"/>
          </w:tcPr>
          <w:p w14:paraId="7AD53381" w14:textId="77777777" w:rsidR="007D4DF7" w:rsidRPr="00B23F6E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sz w:val="24"/>
                <w:szCs w:val="24"/>
              </w:rPr>
              <w:t>9.07352E-05</w:t>
            </w:r>
          </w:p>
        </w:tc>
      </w:tr>
      <w:tr w:rsidR="007D4DF7" w:rsidRPr="00B23F6E" w14:paraId="0918476E" w14:textId="77777777" w:rsidTr="00B23F6E">
        <w:trPr>
          <w:trHeight w:val="429"/>
          <w:jc w:val="center"/>
        </w:trPr>
        <w:tc>
          <w:tcPr>
            <w:tcW w:w="2197" w:type="dxa"/>
            <w:vAlign w:val="center"/>
          </w:tcPr>
          <w:p w14:paraId="2627F921" w14:textId="77777777" w:rsidR="007D4DF7" w:rsidRPr="00B23F6E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EGG_PATHWAY</w:t>
            </w:r>
          </w:p>
        </w:tc>
        <w:tc>
          <w:tcPr>
            <w:tcW w:w="1276" w:type="dxa"/>
            <w:vAlign w:val="center"/>
          </w:tcPr>
          <w:p w14:paraId="668D3DC1" w14:textId="77777777" w:rsidR="007D4DF7" w:rsidRPr="00B23F6E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sz w:val="24"/>
                <w:szCs w:val="24"/>
              </w:rPr>
              <w:t>hsa00830</w:t>
            </w:r>
          </w:p>
        </w:tc>
        <w:tc>
          <w:tcPr>
            <w:tcW w:w="3260" w:type="dxa"/>
            <w:vAlign w:val="center"/>
          </w:tcPr>
          <w:p w14:paraId="5386FBFD" w14:textId="77777777" w:rsidR="007D4DF7" w:rsidRPr="00B23F6E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sz w:val="24"/>
                <w:szCs w:val="24"/>
              </w:rPr>
              <w:t>Retinol metabolism</w:t>
            </w:r>
          </w:p>
        </w:tc>
        <w:tc>
          <w:tcPr>
            <w:tcW w:w="1483" w:type="dxa"/>
            <w:vAlign w:val="center"/>
          </w:tcPr>
          <w:p w14:paraId="7C7E01CE" w14:textId="77777777" w:rsidR="007D4DF7" w:rsidRPr="00B23F6E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sz w:val="24"/>
                <w:szCs w:val="24"/>
              </w:rPr>
              <w:t>0.000446141</w:t>
            </w:r>
          </w:p>
        </w:tc>
      </w:tr>
      <w:tr w:rsidR="007D4DF7" w:rsidRPr="00B23F6E" w14:paraId="71077368" w14:textId="77777777" w:rsidTr="00B23F6E">
        <w:trPr>
          <w:trHeight w:val="429"/>
          <w:jc w:val="center"/>
        </w:trPr>
        <w:tc>
          <w:tcPr>
            <w:tcW w:w="2197" w:type="dxa"/>
            <w:vAlign w:val="center"/>
          </w:tcPr>
          <w:p w14:paraId="037909BA" w14:textId="77777777" w:rsidR="007D4DF7" w:rsidRPr="00B23F6E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EGG_PATHWAY</w:t>
            </w:r>
          </w:p>
        </w:tc>
        <w:tc>
          <w:tcPr>
            <w:tcW w:w="1276" w:type="dxa"/>
            <w:vAlign w:val="center"/>
          </w:tcPr>
          <w:p w14:paraId="5576D1FA" w14:textId="77777777" w:rsidR="007D4DF7" w:rsidRPr="00B23F6E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sz w:val="24"/>
                <w:szCs w:val="24"/>
              </w:rPr>
              <w:t>hsa04721</w:t>
            </w:r>
          </w:p>
        </w:tc>
        <w:tc>
          <w:tcPr>
            <w:tcW w:w="3260" w:type="dxa"/>
            <w:vAlign w:val="center"/>
          </w:tcPr>
          <w:p w14:paraId="4A624082" w14:textId="77777777" w:rsidR="007D4DF7" w:rsidRPr="00B23F6E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sz w:val="24"/>
                <w:szCs w:val="24"/>
              </w:rPr>
              <w:t>Synaptic vesicle cycle</w:t>
            </w:r>
          </w:p>
        </w:tc>
        <w:tc>
          <w:tcPr>
            <w:tcW w:w="1483" w:type="dxa"/>
            <w:vAlign w:val="center"/>
          </w:tcPr>
          <w:p w14:paraId="36518927" w14:textId="77777777" w:rsidR="007D4DF7" w:rsidRPr="00B23F6E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sz w:val="24"/>
                <w:szCs w:val="24"/>
              </w:rPr>
              <w:t>0.000839229</w:t>
            </w:r>
          </w:p>
        </w:tc>
      </w:tr>
      <w:tr w:rsidR="007D4DF7" w:rsidRPr="00B23F6E" w14:paraId="5572AED4" w14:textId="77777777" w:rsidTr="00B23F6E">
        <w:trPr>
          <w:trHeight w:val="429"/>
          <w:jc w:val="center"/>
        </w:trPr>
        <w:tc>
          <w:tcPr>
            <w:tcW w:w="2197" w:type="dxa"/>
            <w:vAlign w:val="center"/>
          </w:tcPr>
          <w:p w14:paraId="45E35F9B" w14:textId="77777777" w:rsidR="007D4DF7" w:rsidRPr="00B23F6E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EGG_PATHWAY</w:t>
            </w:r>
          </w:p>
        </w:tc>
        <w:tc>
          <w:tcPr>
            <w:tcW w:w="1276" w:type="dxa"/>
            <w:vAlign w:val="center"/>
          </w:tcPr>
          <w:p w14:paraId="3ED79CD8" w14:textId="77777777" w:rsidR="007D4DF7" w:rsidRPr="00B23F6E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sz w:val="24"/>
                <w:szCs w:val="24"/>
              </w:rPr>
              <w:t>hsa04260</w:t>
            </w:r>
          </w:p>
        </w:tc>
        <w:tc>
          <w:tcPr>
            <w:tcW w:w="3260" w:type="dxa"/>
            <w:vAlign w:val="center"/>
          </w:tcPr>
          <w:p w14:paraId="70A8D4A5" w14:textId="77777777" w:rsidR="007D4DF7" w:rsidRPr="00B23F6E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sz w:val="24"/>
                <w:szCs w:val="24"/>
              </w:rPr>
              <w:t>Cardiac muscle contraction</w:t>
            </w:r>
          </w:p>
        </w:tc>
        <w:tc>
          <w:tcPr>
            <w:tcW w:w="1483" w:type="dxa"/>
            <w:vAlign w:val="center"/>
          </w:tcPr>
          <w:p w14:paraId="17F2B767" w14:textId="77777777" w:rsidR="007D4DF7" w:rsidRPr="00B23F6E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sz w:val="24"/>
                <w:szCs w:val="24"/>
              </w:rPr>
              <w:t>0.001374565</w:t>
            </w:r>
          </w:p>
        </w:tc>
      </w:tr>
      <w:tr w:rsidR="007D4DF7" w:rsidRPr="00B23F6E" w14:paraId="05595EDE" w14:textId="77777777" w:rsidTr="00B23F6E">
        <w:trPr>
          <w:trHeight w:val="429"/>
          <w:jc w:val="center"/>
        </w:trPr>
        <w:tc>
          <w:tcPr>
            <w:tcW w:w="2197" w:type="dxa"/>
            <w:vAlign w:val="center"/>
          </w:tcPr>
          <w:p w14:paraId="2BA9CEA3" w14:textId="77777777" w:rsidR="007D4DF7" w:rsidRPr="00B23F6E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EGG_PATHWAY</w:t>
            </w:r>
          </w:p>
        </w:tc>
        <w:tc>
          <w:tcPr>
            <w:tcW w:w="1276" w:type="dxa"/>
            <w:vAlign w:val="center"/>
          </w:tcPr>
          <w:p w14:paraId="2C6911F7" w14:textId="77777777" w:rsidR="007D4DF7" w:rsidRPr="00B23F6E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sz w:val="24"/>
                <w:szCs w:val="24"/>
              </w:rPr>
              <w:t>hsa04976</w:t>
            </w:r>
          </w:p>
        </w:tc>
        <w:tc>
          <w:tcPr>
            <w:tcW w:w="3260" w:type="dxa"/>
            <w:vAlign w:val="center"/>
          </w:tcPr>
          <w:p w14:paraId="55E306E6" w14:textId="77777777" w:rsidR="007D4DF7" w:rsidRPr="00B23F6E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sz w:val="24"/>
                <w:szCs w:val="24"/>
              </w:rPr>
              <w:t>Bile secretion</w:t>
            </w:r>
          </w:p>
        </w:tc>
        <w:tc>
          <w:tcPr>
            <w:tcW w:w="1483" w:type="dxa"/>
            <w:vAlign w:val="center"/>
          </w:tcPr>
          <w:p w14:paraId="018C7B0D" w14:textId="77777777" w:rsidR="007D4DF7" w:rsidRPr="00B23F6E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sz w:val="24"/>
                <w:szCs w:val="24"/>
              </w:rPr>
              <w:t>0.001521534</w:t>
            </w:r>
          </w:p>
        </w:tc>
      </w:tr>
      <w:tr w:rsidR="007D4DF7" w:rsidRPr="00B23F6E" w14:paraId="3756535B" w14:textId="77777777" w:rsidTr="00B23F6E">
        <w:trPr>
          <w:trHeight w:val="429"/>
          <w:jc w:val="center"/>
        </w:trPr>
        <w:tc>
          <w:tcPr>
            <w:tcW w:w="2197" w:type="dxa"/>
            <w:tcBorders>
              <w:bottom w:val="single" w:sz="12" w:space="0" w:color="auto"/>
            </w:tcBorders>
            <w:vAlign w:val="center"/>
          </w:tcPr>
          <w:p w14:paraId="50992684" w14:textId="77777777" w:rsidR="007D4DF7" w:rsidRPr="00B23F6E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EGG_PATHWAY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E678050" w14:textId="77777777" w:rsidR="007D4DF7" w:rsidRPr="00B23F6E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sz w:val="24"/>
                <w:szCs w:val="24"/>
              </w:rPr>
              <w:t>hsa04950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vAlign w:val="center"/>
          </w:tcPr>
          <w:p w14:paraId="03B235F0" w14:textId="77777777" w:rsidR="007D4DF7" w:rsidRPr="00B23F6E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sz w:val="24"/>
                <w:szCs w:val="24"/>
              </w:rPr>
              <w:t>Maturity onset diabetes of the young</w:t>
            </w:r>
          </w:p>
        </w:tc>
        <w:tc>
          <w:tcPr>
            <w:tcW w:w="1483" w:type="dxa"/>
            <w:tcBorders>
              <w:bottom w:val="single" w:sz="12" w:space="0" w:color="auto"/>
            </w:tcBorders>
            <w:vAlign w:val="center"/>
          </w:tcPr>
          <w:p w14:paraId="66CBE67E" w14:textId="77777777" w:rsidR="007D4DF7" w:rsidRPr="00B23F6E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F6E">
              <w:rPr>
                <w:rFonts w:ascii="Times New Roman" w:eastAsia="宋体" w:hAnsi="Times New Roman" w:cs="Times New Roman"/>
                <w:sz w:val="24"/>
                <w:szCs w:val="24"/>
              </w:rPr>
              <w:t>0.00183816</w:t>
            </w:r>
          </w:p>
        </w:tc>
      </w:tr>
    </w:tbl>
    <w:p w14:paraId="05C88CE6" w14:textId="77777777" w:rsidR="007D4DF7" w:rsidRPr="00B23F6E" w:rsidRDefault="007D4DF7">
      <w:pPr>
        <w:spacing w:after="12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79D207ED" w14:textId="77777777" w:rsidR="007D4DF7" w:rsidRPr="00B23F6E" w:rsidRDefault="007D4DF7">
      <w:pPr>
        <w:pStyle w:val="EndNoteBibliography"/>
        <w:spacing w:after="120"/>
        <w:ind w:left="482" w:hangingChars="200" w:hanging="482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09870E08" w14:textId="77777777" w:rsidR="007D4DF7" w:rsidRPr="00B23F6E" w:rsidRDefault="007D4DF7">
      <w:pPr>
        <w:pStyle w:val="EndNoteBibliography"/>
        <w:spacing w:after="120"/>
        <w:ind w:left="482" w:hangingChars="200" w:hanging="482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1D31F0FF" w14:textId="77777777" w:rsidR="007D4DF7" w:rsidRPr="00B23F6E" w:rsidRDefault="007D4DF7">
      <w:pPr>
        <w:pStyle w:val="EndNoteBibliography"/>
        <w:spacing w:after="120"/>
        <w:ind w:left="482" w:hangingChars="200" w:hanging="482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1FF720EF" w14:textId="77777777" w:rsidR="007D4DF7" w:rsidRPr="00B23F6E" w:rsidRDefault="007D4DF7">
      <w:pPr>
        <w:pStyle w:val="EndNoteBibliography"/>
        <w:spacing w:after="120"/>
        <w:ind w:left="482" w:hangingChars="200" w:hanging="482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66B73070" w14:textId="77777777" w:rsidR="007D4DF7" w:rsidRPr="00B23F6E" w:rsidRDefault="007D4DF7">
      <w:pPr>
        <w:pStyle w:val="EndNoteBibliography"/>
        <w:spacing w:after="120"/>
        <w:ind w:left="482" w:hangingChars="200" w:hanging="482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1CCA1AB2" w14:textId="77777777" w:rsidR="007D4DF7" w:rsidRPr="00B23F6E" w:rsidRDefault="007D4DF7">
      <w:pPr>
        <w:pStyle w:val="EndNoteBibliography"/>
        <w:spacing w:after="120"/>
        <w:ind w:left="482" w:hangingChars="200" w:hanging="482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106EE89F" w14:textId="77777777" w:rsidR="007D4DF7" w:rsidRPr="00B23F6E" w:rsidRDefault="007D4DF7">
      <w:pPr>
        <w:pStyle w:val="EndNoteBibliography"/>
        <w:spacing w:after="120"/>
        <w:ind w:left="482" w:hangingChars="200" w:hanging="482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09DED9F5" w14:textId="77777777" w:rsidR="007D4DF7" w:rsidRPr="00B23F6E" w:rsidRDefault="007D4DF7">
      <w:pPr>
        <w:pStyle w:val="EndNoteBibliography"/>
        <w:spacing w:after="120"/>
        <w:ind w:left="482" w:hangingChars="200" w:hanging="482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455C3657" w14:textId="77777777" w:rsidR="007D4DF7" w:rsidRPr="00B23F6E" w:rsidRDefault="007D4DF7">
      <w:pPr>
        <w:pStyle w:val="EndNoteBibliography"/>
        <w:spacing w:after="120"/>
        <w:ind w:left="482" w:hangingChars="200" w:hanging="482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7D9D7321" w14:textId="77777777" w:rsidR="007D4DF7" w:rsidRPr="00B23F6E" w:rsidRDefault="007D4DF7">
      <w:pPr>
        <w:pStyle w:val="EndNoteBibliography"/>
        <w:spacing w:after="120"/>
        <w:ind w:left="482" w:hangingChars="200" w:hanging="482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1C56BCCA" w14:textId="77777777" w:rsidR="007D4DF7" w:rsidRPr="00B23F6E" w:rsidRDefault="007D4DF7">
      <w:pPr>
        <w:pStyle w:val="EndNoteBibliography"/>
        <w:spacing w:after="120"/>
        <w:ind w:left="482" w:hangingChars="200" w:hanging="482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46955857" w14:textId="77777777" w:rsidR="007D4DF7" w:rsidRPr="00B23F6E" w:rsidRDefault="007D4DF7">
      <w:pPr>
        <w:pStyle w:val="EndNoteBibliography"/>
        <w:spacing w:after="120"/>
        <w:ind w:left="482" w:hangingChars="200" w:hanging="482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6A6ADBF7" w14:textId="77777777" w:rsidR="007D4DF7" w:rsidRPr="00B23F6E" w:rsidRDefault="007D4DF7">
      <w:pPr>
        <w:pStyle w:val="EndNoteBibliography"/>
        <w:spacing w:after="120"/>
        <w:ind w:left="482" w:hangingChars="200" w:hanging="482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2085952F" w14:textId="77777777" w:rsidR="007D4DF7" w:rsidRPr="00B23F6E" w:rsidRDefault="007D4DF7">
      <w:pPr>
        <w:pStyle w:val="EndNoteBibliography"/>
        <w:spacing w:after="120"/>
        <w:ind w:left="482" w:hangingChars="200" w:hanging="482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0582385B" w14:textId="77777777" w:rsidR="007D4DF7" w:rsidRPr="00B23F6E" w:rsidRDefault="007D4DF7" w:rsidP="00CA089A">
      <w:pPr>
        <w:pStyle w:val="EndNoteBibliography"/>
        <w:spacing w:after="120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sectPr w:rsidR="007D4DF7" w:rsidRPr="00B23F6E" w:rsidSect="00977F9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0E1D4" w14:textId="77777777" w:rsidR="005E43B4" w:rsidRDefault="005E43B4">
      <w:r>
        <w:separator/>
      </w:r>
    </w:p>
  </w:endnote>
  <w:endnote w:type="continuationSeparator" w:id="0">
    <w:p w14:paraId="74EC16DE" w14:textId="77777777" w:rsidR="005E43B4" w:rsidRDefault="005E43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1572951"/>
    </w:sdtPr>
    <w:sdtContent>
      <w:p w14:paraId="5A8AF221" w14:textId="77777777" w:rsidR="007D4DF7" w:rsidRDefault="00000000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6</w:t>
        </w:r>
        <w:r>
          <w:fldChar w:fldCharType="end"/>
        </w:r>
      </w:p>
    </w:sdtContent>
  </w:sdt>
  <w:p w14:paraId="1F77B41B" w14:textId="77777777" w:rsidR="007D4DF7" w:rsidRDefault="007D4DF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0A58F" w14:textId="77777777" w:rsidR="005E43B4" w:rsidRDefault="005E43B4">
      <w:r>
        <w:separator/>
      </w:r>
    </w:p>
  </w:footnote>
  <w:footnote w:type="continuationSeparator" w:id="0">
    <w:p w14:paraId="6BC86FF9" w14:textId="77777777" w:rsidR="005E43B4" w:rsidRDefault="005E43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I2MDkxNzliOGJiYWY4ZDE2MjgzZWJjZWNiMGU4ZDkifQ=="/>
  </w:docVars>
  <w:rsids>
    <w:rsidRoot w:val="007D4DF7"/>
    <w:rsid w:val="005E43B4"/>
    <w:rsid w:val="007D4DF7"/>
    <w:rsid w:val="00896C9B"/>
    <w:rsid w:val="00977F9B"/>
    <w:rsid w:val="00B23F6E"/>
    <w:rsid w:val="00CA089A"/>
    <w:rsid w:val="00CF2FF8"/>
    <w:rsid w:val="00E12978"/>
    <w:rsid w:val="6A0B3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44B349"/>
  <w15:docId w15:val="{7E18D243-25F7-44E9-9B70-A8098A08B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a4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qFormat/>
    <w:rPr>
      <w:rFonts w:ascii="等线" w:eastAsia="等线" w:hAnsi="等线"/>
      <w:sz w:val="20"/>
    </w:rPr>
  </w:style>
  <w:style w:type="character" w:styleId="a5">
    <w:name w:val="line number"/>
    <w:basedOn w:val="a0"/>
    <w:rsid w:val="00977F9B"/>
  </w:style>
  <w:style w:type="paragraph" w:styleId="a6">
    <w:name w:val="header"/>
    <w:basedOn w:val="a"/>
    <w:link w:val="a7"/>
    <w:rsid w:val="00896C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896C9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069D3E-3F22-4C75-ABC8-772DA51C6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i Chao</cp:lastModifiedBy>
  <cp:revision>5</cp:revision>
  <dcterms:created xsi:type="dcterms:W3CDTF">2022-08-22T13:19:00Z</dcterms:created>
  <dcterms:modified xsi:type="dcterms:W3CDTF">2022-11-01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6759CBC7C7F140A79A9414A9308C707B</vt:lpwstr>
  </property>
</Properties>
</file>